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zh-CN"/>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7D3DC5C" w:rsidR="00F102CC" w:rsidRPr="003D5AF6" w:rsidRDefault="0008385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5B997E1" w:rsidR="00F102CC" w:rsidRPr="003D5AF6" w:rsidRDefault="0008385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046023" w:rsidR="00F102CC" w:rsidRPr="003D5AF6" w:rsidRDefault="0008385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EE910E8" w:rsidR="00F102CC" w:rsidRPr="003D5AF6" w:rsidRDefault="0008385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3A673A" w:rsidR="00F102CC" w:rsidRPr="003D5AF6" w:rsidRDefault="0008385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196F8D4" w:rsidR="00F102CC" w:rsidRPr="003D5AF6" w:rsidRDefault="0008385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D4D845" w:rsidR="00F102CC" w:rsidRPr="003D5AF6" w:rsidRDefault="0008385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79C78D" w:rsidR="00F102CC" w:rsidRPr="003D5AF6" w:rsidRDefault="0008385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9E9490F" w:rsidR="00F102CC" w:rsidRPr="003D5AF6" w:rsidRDefault="0008385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A4A050" w:rsidR="00F102CC" w:rsidRDefault="0008385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A6EB10" w:rsidR="00F102CC" w:rsidRPr="003D5AF6" w:rsidRDefault="0008385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94A207" w:rsidR="00F102CC" w:rsidRPr="003D5AF6" w:rsidRDefault="0008385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6189886" w:rsidR="00F102CC" w:rsidRPr="003D5AF6" w:rsidRDefault="0008385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8A00614" w:rsidR="00F102CC" w:rsidRDefault="0008385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E15E5FC" w:rsidR="00F102CC" w:rsidRPr="003D5AF6" w:rsidRDefault="0008385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924E1A5" w:rsidR="00F102CC" w:rsidRPr="003D5AF6" w:rsidRDefault="0008385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6F13C66" w:rsidR="00F102CC" w:rsidRPr="003D5AF6" w:rsidRDefault="0008385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FA6FD80" w:rsidR="00F102CC" w:rsidRPr="003D5AF6" w:rsidRDefault="0008385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4581FA5" w:rsidR="00F102CC" w:rsidRPr="003D5AF6" w:rsidRDefault="0008385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3C2D86F" w:rsidR="00F102CC" w:rsidRPr="003D5AF6" w:rsidRDefault="0008385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4F5C57B" w:rsidR="00F102CC" w:rsidRPr="003D5AF6" w:rsidRDefault="0008385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A5F180" w:rsidR="00F102CC" w:rsidRPr="003D5AF6" w:rsidRDefault="0008385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02E91F7" w:rsidR="00F102CC" w:rsidRPr="003D5AF6" w:rsidRDefault="0008385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5A2A219" w:rsidR="00F102CC" w:rsidRPr="003D5AF6" w:rsidRDefault="0008385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E38A9B" w:rsidR="00F102CC" w:rsidRPr="003D5AF6" w:rsidRDefault="0008385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Y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BB43B45" w:rsidR="00F102CC" w:rsidRPr="003D5AF6" w:rsidRDefault="00610D7A">
            <w:pPr>
              <w:spacing w:line="225" w:lineRule="auto"/>
              <w:rPr>
                <w:rFonts w:ascii="Noto Sans" w:eastAsia="Noto Sans" w:hAnsi="Noto Sans" w:cs="Noto Sans"/>
                <w:bCs/>
                <w:color w:val="434343"/>
                <w:sz w:val="18"/>
                <w:szCs w:val="18"/>
              </w:rPr>
            </w:pPr>
            <w:r w:rsidRPr="00610D7A">
              <w:rPr>
                <w:rFonts w:ascii="Noto Sans" w:eastAsia="Noto Sans" w:hAnsi="Noto Sans" w:cs="Noto Sans"/>
                <w:bCs/>
                <w:color w:val="434343"/>
                <w:sz w:val="18"/>
                <w:szCs w:val="18"/>
              </w:rPr>
              <w:t>https://github.com/Panchenko-Lab/Supplementary_data_Peng_et_al_202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6AAB5E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C7BCD0B" w:rsidR="00F102CC" w:rsidRPr="003D5AF6" w:rsidRDefault="00F03EB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A8146CA" w:rsidR="00F102CC" w:rsidRPr="003D5AF6" w:rsidRDefault="0008385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Y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BF07221" w:rsidR="00F102CC" w:rsidRPr="003D5AF6" w:rsidRDefault="00610D7A">
            <w:pPr>
              <w:spacing w:line="225" w:lineRule="auto"/>
              <w:rPr>
                <w:rFonts w:ascii="Noto Sans" w:eastAsia="Noto Sans" w:hAnsi="Noto Sans" w:cs="Noto Sans"/>
                <w:bCs/>
                <w:color w:val="434343"/>
              </w:rPr>
            </w:pPr>
            <w:r w:rsidRPr="00610D7A">
              <w:rPr>
                <w:rFonts w:ascii="Noto Sans" w:eastAsia="Noto Sans" w:hAnsi="Noto Sans" w:cs="Noto Sans"/>
                <w:bCs/>
                <w:color w:val="434343"/>
                <w:sz w:val="18"/>
                <w:szCs w:val="18"/>
              </w:rPr>
              <w:t>https://github.com/Panchenko-Lab/Supplementary_data_Peng_et_al_202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475F41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C22E38F" w:rsidR="00F102CC" w:rsidRPr="003D5AF6" w:rsidRDefault="00F03EB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CEA6B3" w:rsidR="00F102CC" w:rsidRPr="003D5AF6" w:rsidRDefault="0008385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94E6D">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394E6D">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FBDA37" w14:textId="77777777" w:rsidR="00394E6D" w:rsidRDefault="00394E6D">
      <w:r>
        <w:separator/>
      </w:r>
    </w:p>
  </w:endnote>
  <w:endnote w:type="continuationSeparator" w:id="0">
    <w:p w14:paraId="3D17E1A4" w14:textId="77777777" w:rsidR="00394E6D" w:rsidRDefault="00394E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A6500" w14:textId="77777777" w:rsidR="00394E6D" w:rsidRDefault="00394E6D">
      <w:r>
        <w:separator/>
      </w:r>
    </w:p>
  </w:footnote>
  <w:footnote w:type="continuationSeparator" w:id="0">
    <w:p w14:paraId="6E0A5347" w14:textId="77777777" w:rsidR="00394E6D" w:rsidRDefault="00394E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19441698">
    <w:abstractNumId w:val="2"/>
  </w:num>
  <w:num w:numId="2" w16cid:durableId="1887913296">
    <w:abstractNumId w:val="0"/>
  </w:num>
  <w:num w:numId="3" w16cid:durableId="251669169">
    <w:abstractNumId w:val="1"/>
  </w:num>
  <w:num w:numId="4" w16cid:durableId="7228716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32"/>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3850"/>
    <w:rsid w:val="001B3BCC"/>
    <w:rsid w:val="002209A8"/>
    <w:rsid w:val="00394E6D"/>
    <w:rsid w:val="003D13C3"/>
    <w:rsid w:val="003D5AF6"/>
    <w:rsid w:val="00427975"/>
    <w:rsid w:val="004E2C31"/>
    <w:rsid w:val="005B0259"/>
    <w:rsid w:val="00610D7A"/>
    <w:rsid w:val="007054B6"/>
    <w:rsid w:val="009C7B26"/>
    <w:rsid w:val="00A11E52"/>
    <w:rsid w:val="00BD41E9"/>
    <w:rsid w:val="00C84413"/>
    <w:rsid w:val="00CB3280"/>
    <w:rsid w:val="00F03EB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443</Words>
  <Characters>822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nhui Peng</cp:lastModifiedBy>
  <cp:revision>8</cp:revision>
  <dcterms:created xsi:type="dcterms:W3CDTF">2022-02-28T12:21:00Z</dcterms:created>
  <dcterms:modified xsi:type="dcterms:W3CDTF">2023-12-26T12:44:00Z</dcterms:modified>
</cp:coreProperties>
</file>